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83B" w:rsidRPr="00E76D72" w:rsidRDefault="002F183B" w:rsidP="002F183B">
      <w:pPr>
        <w:pStyle w:val="a3"/>
        <w:wordWrap/>
        <w:spacing w:line="480" w:lineRule="auto"/>
        <w:rPr>
          <w:rFonts w:ascii="Trebuchet MS" w:eastAsia="맑은 고딕" w:hAnsi="Trebuchet MS" w:cs="Times New Roman"/>
          <w:shd w:val="clear" w:color="auto" w:fill="FFFFFF"/>
        </w:rPr>
      </w:pPr>
      <w:r>
        <w:rPr>
          <w:rFonts w:ascii="Trebuchet MS" w:eastAsia="맑은 고딕" w:hAnsi="Trebuchet MS" w:cs="Times New Roman"/>
          <w:b/>
          <w:shd w:val="clear" w:color="auto" w:fill="FFFFFF"/>
        </w:rPr>
        <w:t xml:space="preserve">S5 </w:t>
      </w:r>
      <w:bookmarkStart w:id="0" w:name="_GoBack"/>
      <w:bookmarkEnd w:id="0"/>
      <w:r w:rsidRPr="00E76D72">
        <w:rPr>
          <w:rFonts w:ascii="Trebuchet MS" w:eastAsia="맑은 고딕" w:hAnsi="Trebuchet MS" w:cs="Times New Roman"/>
          <w:b/>
          <w:shd w:val="clear" w:color="auto" w:fill="FFFFFF"/>
        </w:rPr>
        <w:t>Table. Univariate analysis of prognostic factors to OS, CSS and DFS.</w:t>
      </w:r>
    </w:p>
    <w:tbl>
      <w:tblPr>
        <w:tblW w:w="9781" w:type="dxa"/>
        <w:tblInd w:w="-5" w:type="dxa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744"/>
        <w:gridCol w:w="1174"/>
        <w:gridCol w:w="1175"/>
        <w:gridCol w:w="1174"/>
        <w:gridCol w:w="1175"/>
        <w:gridCol w:w="1174"/>
        <w:gridCol w:w="1175"/>
      </w:tblGrid>
      <w:tr w:rsidR="002F183B" w:rsidRPr="00E76D72" w:rsidTr="00071D77">
        <w:trPr>
          <w:trHeight w:val="397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Variables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No.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5Y O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p-valu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5Y CS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p-valu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5Y DF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p-value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left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Age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50" w:firstLine="7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≤ 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8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2.2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0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3.6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2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6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36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50" w:firstLine="7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&gt; 7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7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8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3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4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Initial hemoglobin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50" w:firstLine="7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 xml:space="preserve">≤ 12 </w:t>
            </w: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g/dL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7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2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0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7.1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1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7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S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50" w:firstLine="7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 xml:space="preserve">&gt; 12 </w:t>
            </w:r>
            <w:r w:rsidRPr="00E76D72">
              <w:rPr>
                <w:rFonts w:ascii="Trebuchet MS" w:eastAsia="맑은 고딕" w:hAnsi="Trebuchet MS" w:cs="Times New Roman"/>
                <w:shd w:val="clear" w:color="auto" w:fill="FFFFFF"/>
              </w:rPr>
              <w:t>g/dL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7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8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9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4.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Tumor multiplicity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Solitary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9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9.8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7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2.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2.1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S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150" w:firstLine="300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Multiple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6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3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8.3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4.9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Clinical T stage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50" w:firstLine="7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7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8.3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62.9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0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8.1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S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50" w:firstLine="7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9.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0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5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50" w:firstLine="7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1.7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2.9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0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Clinical N stage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egative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2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8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3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2.2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08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3.8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17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Positive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3.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3.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7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Clinical stage group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맑은 고딕" w:eastAsia="맑은 고딕" w:hAnsi="맑은 고딕" w:cs="맑은 고딕" w:hint="eastAsia"/>
                <w:color w:val="auto"/>
                <w:shd w:val="clear" w:color="auto" w:fill="FFFFFF"/>
              </w:rPr>
              <w:t>Ⅱ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7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6.8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14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61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02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7.7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2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맑은 고딕" w:eastAsia="맑은 고딕" w:hAnsi="맑은 고딕" w:cs="맑은 고딕" w:hint="eastAsia"/>
                <w:color w:val="auto"/>
                <w:shd w:val="clear" w:color="auto" w:fill="FFFFFF"/>
              </w:rPr>
              <w:t>Ⅲ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0.7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3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0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맑은 고딕" w:eastAsia="맑은 고딕" w:hAnsi="맑은 고딕" w:cs="맑은 고딕" w:hint="eastAsia"/>
                <w:color w:val="auto"/>
                <w:shd w:val="clear" w:color="auto" w:fill="FFFFFF"/>
              </w:rPr>
              <w:t>Ⅳ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7.6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7.6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6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Hydronephrosis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Present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0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7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0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8.2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03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2.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S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Absent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1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2.2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6.4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4.5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2734" w:type="dxa"/>
            <w:gridSpan w:val="2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Tumor response to RT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CR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69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8.9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&lt; 0.00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64.6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&lt; 0.001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45.9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&lt; 0.001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on-CR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75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5.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5.9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2734" w:type="dxa"/>
            <w:gridSpan w:val="2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b/>
                <w:color w:val="auto"/>
                <w:shd w:val="clear" w:color="auto" w:fill="FFFFFF"/>
              </w:rPr>
              <w:t>Concurrent chemotherapy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Yes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97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0.8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3.7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26.1%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0.024</w:t>
            </w:r>
          </w:p>
        </w:tc>
      </w:tr>
      <w:tr w:rsidR="002F183B" w:rsidRPr="00E76D72" w:rsidTr="00071D77">
        <w:trPr>
          <w:trHeight w:val="397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ind w:firstLineChars="300" w:firstLine="600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No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55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5.4%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39.1%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  <w:r w:rsidRPr="00E76D72"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  <w:t>11.2%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:rsidR="002F183B" w:rsidRPr="00E76D72" w:rsidRDefault="002F183B" w:rsidP="00071D77">
            <w:pPr>
              <w:pStyle w:val="a3"/>
              <w:shd w:val="clear" w:color="auto" w:fill="auto"/>
              <w:wordWrap/>
              <w:spacing w:line="240" w:lineRule="auto"/>
              <w:jc w:val="center"/>
              <w:rPr>
                <w:rFonts w:ascii="Trebuchet MS" w:eastAsia="맑은 고딕" w:hAnsi="Trebuchet MS" w:cs="Times New Roman"/>
                <w:color w:val="auto"/>
                <w:shd w:val="clear" w:color="auto" w:fill="FFFFFF"/>
              </w:rPr>
            </w:pPr>
          </w:p>
        </w:tc>
      </w:tr>
    </w:tbl>
    <w:p w:rsidR="002F183B" w:rsidRPr="00E76D72" w:rsidRDefault="002F183B" w:rsidP="002F183B">
      <w:pPr>
        <w:wordWrap/>
        <w:spacing w:line="480" w:lineRule="auto"/>
        <w:rPr>
          <w:rFonts w:ascii="Trebuchet MS" w:eastAsiaTheme="minorHAnsi" w:hAnsi="Trebuchet MS"/>
          <w:szCs w:val="20"/>
        </w:rPr>
      </w:pPr>
      <w:r w:rsidRPr="00E76D72">
        <w:rPr>
          <w:rFonts w:ascii="Trebuchet MS" w:eastAsiaTheme="minorHAnsi" w:hAnsi="Trebuchet MS"/>
          <w:szCs w:val="20"/>
        </w:rPr>
        <w:t>Abbreviations: OS = overall survival; CSS = cause-specific survival; DFS = disease-free survival; Y = year; RT = radiotherapy; CR = complete response.</w:t>
      </w:r>
    </w:p>
    <w:p w:rsidR="00117AA9" w:rsidRPr="002F183B" w:rsidRDefault="00117AA9" w:rsidP="002F183B"/>
    <w:sectPr w:rsidR="00117AA9" w:rsidRPr="002F183B" w:rsidSect="00B0481A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3B"/>
    <w:rsid w:val="00117AA9"/>
    <w:rsid w:val="002F183B"/>
    <w:rsid w:val="00B0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8D42B-56CA-4C24-9AFF-5A08E4C8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183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2F183B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link w:val="a3"/>
    <w:rsid w:val="002F183B"/>
    <w:rPr>
      <w:rFonts w:ascii="굴림" w:eastAsia="굴림" w:hAnsi="굴림" w:cs="굴림"/>
      <w:color w:val="000000"/>
      <w:kern w:val="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un Byun</dc:creator>
  <cp:keywords/>
  <dc:description/>
  <cp:lastModifiedBy>SangJun Byun</cp:lastModifiedBy>
  <cp:revision>2</cp:revision>
  <dcterms:created xsi:type="dcterms:W3CDTF">2019-01-08T15:17:00Z</dcterms:created>
  <dcterms:modified xsi:type="dcterms:W3CDTF">2019-01-08T15:18:00Z</dcterms:modified>
</cp:coreProperties>
</file>